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A7B" w:rsidRPr="00B977E5" w:rsidRDefault="002D47DD" w:rsidP="00F91A7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bookmarkStart w:id="0" w:name="_GoBack"/>
      <w:bookmarkEnd w:id="0"/>
      <w:r w:rsidR="00F91A7B" w:rsidRPr="00B977E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00F91A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proofErr w:type="spellStart"/>
      <w:r w:rsidR="00F91A7B">
        <w:rPr>
          <w:rFonts w:ascii="Times New Roman" w:hAnsi="Times New Roman" w:cs="Times New Roman"/>
          <w:b/>
          <w:bCs/>
          <w:sz w:val="24"/>
          <w:szCs w:val="24"/>
          <w:lang w:val="en-US"/>
        </w:rPr>
        <w:t>Uni</w:t>
      </w:r>
      <w:proofErr w:type="spellEnd"/>
      <w:r w:rsidR="00F91A7B">
        <w:rPr>
          <w:rFonts w:ascii="Times New Roman" w:hAnsi="Times New Roman" w:cs="Times New Roman"/>
          <w:b/>
          <w:bCs/>
          <w:sz w:val="24"/>
          <w:szCs w:val="24"/>
          <w:lang w:val="en-US"/>
        </w:rPr>
        <w:t>- and multivariabl</w:t>
      </w:r>
      <w:r w:rsidR="00F91A7B" w:rsidRPr="00B977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 Cox regression models regarding CSS. </w:t>
      </w:r>
      <w:r w:rsidR="00F91A7B">
        <w:rPr>
          <w:rFonts w:ascii="Times New Roman" w:hAnsi="Times New Roman" w:cs="Times New Roman"/>
          <w:bCs/>
          <w:sz w:val="24"/>
          <w:szCs w:val="24"/>
          <w:lang w:val="en-US"/>
        </w:rPr>
        <w:t>HR - hazard ratio, CI -</w:t>
      </w:r>
      <w:r w:rsidR="00F91A7B" w:rsidRPr="00B977E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fidence interval</w:t>
      </w:r>
    </w:p>
    <w:tbl>
      <w:tblPr>
        <w:tblStyle w:val="Tabellenraster"/>
        <w:tblpPr w:leftFromText="141" w:rightFromText="141" w:vertAnchor="page" w:horzAnchor="margin" w:tblpY="2881"/>
        <w:tblW w:w="5509" w:type="pct"/>
        <w:tblLayout w:type="fixed"/>
        <w:tblLook w:val="04A0" w:firstRow="1" w:lastRow="0" w:firstColumn="1" w:lastColumn="0" w:noHBand="0" w:noVBand="1"/>
      </w:tblPr>
      <w:tblGrid>
        <w:gridCol w:w="2978"/>
        <w:gridCol w:w="2360"/>
        <w:gridCol w:w="1052"/>
        <w:gridCol w:w="2543"/>
        <w:gridCol w:w="1052"/>
      </w:tblGrid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jc w:val="both"/>
              <w:rPr>
                <w:rFonts w:ascii="Times New Roman" w:eastAsia="Calibri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Variable</w:t>
            </w:r>
          </w:p>
        </w:tc>
        <w:tc>
          <w:tcPr>
            <w:tcW w:w="3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F91A7B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proofErr w:type="spellStart"/>
            <w:r w:rsidRPr="00B977E5">
              <w:rPr>
                <w:rFonts w:ascii="Times New Roman" w:hAnsi="Times New Roman"/>
                <w:b/>
                <w:lang w:val="en-US" w:eastAsia="de-AT"/>
              </w:rPr>
              <w:t>Univariable</w:t>
            </w:r>
            <w:proofErr w:type="spellEnd"/>
            <w:r w:rsidRPr="00B977E5">
              <w:rPr>
                <w:rFonts w:ascii="Times New Roman" w:hAnsi="Times New Roman"/>
                <w:b/>
                <w:lang w:val="en-US" w:eastAsia="de-AT"/>
              </w:rPr>
              <w:t xml:space="preserve"> analysis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F91A7B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Multivariable analysis</w:t>
            </w: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lang w:val="en-US" w:eastAsia="de-DE"/>
              </w:rPr>
            </w:pP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HR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i/>
                <w:lang w:val="en-US" w:eastAsia="de-AT"/>
              </w:rPr>
              <w:t>p</w:t>
            </w:r>
            <w:r w:rsidRPr="00B977E5">
              <w:rPr>
                <w:rFonts w:ascii="Times New Roman" w:hAnsi="Times New Roman"/>
                <w:b/>
                <w:lang w:val="en-US" w:eastAsia="de-AT"/>
              </w:rPr>
              <w:t>-value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lang w:val="en-US" w:eastAsia="de-AT"/>
              </w:rPr>
              <w:t>HR (95% CI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i/>
                <w:lang w:val="en-US" w:eastAsia="de-AT"/>
              </w:rPr>
              <w:t>p</w:t>
            </w:r>
            <w:r w:rsidRPr="00B977E5">
              <w:rPr>
                <w:rFonts w:ascii="Times New Roman" w:hAnsi="Times New Roman"/>
                <w:b/>
                <w:lang w:val="en-US" w:eastAsia="de-AT"/>
              </w:rPr>
              <w:t>-value</w:t>
            </w: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Sex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Male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Female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256 (0.751-2.101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385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Age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 (yrs.)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65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977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429 (0.804-2.54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22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Multifocal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513 (0.841-2.72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167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Pelvic </w:t>
            </w: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r</w:t>
            </w:r>
            <w:proofErr w:type="spellEnd"/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280 (0.758-2.161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355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Vascular invasion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No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8.384 (4.712-14.918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&lt;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tabs>
                <w:tab w:val="center" w:pos="1163"/>
              </w:tabs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6.464 (3.184-13.12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&lt;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0.001</w:t>
            </w: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 xml:space="preserve"> </w:t>
            </w: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stage</w:t>
            </w:r>
            <w:proofErr w:type="spellEnd"/>
          </w:p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Ta</w:t>
            </w:r>
            <w:proofErr w:type="spellEnd"/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 xml:space="preserve"> + T1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T2 - T4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796 (1.612-4.847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&lt;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648 (0.864-3.14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130</w:t>
            </w: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Tumo</w:t>
            </w:r>
            <w:r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u</w:t>
            </w: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eastAsia="de-AT"/>
              </w:rPr>
              <w:t xml:space="preserve"> grade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G1 + G2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eastAsia="de-AT"/>
              </w:rPr>
              <w:t>G3 + G4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559 (1.517-4.316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&lt;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689 (0.938-3.042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081</w:t>
            </w: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eastAsia="de-AT"/>
              </w:rPr>
              <w:t>Nodes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eastAsia="de-AT"/>
              </w:rPr>
              <w:t>N0 + NX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eastAsia="de-AT"/>
              </w:rPr>
              <w:lastRenderedPageBreak/>
              <w:t>N1 – N3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lastRenderedPageBreak/>
              <w:t>2.549 (0.914-7.10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lastRenderedPageBreak/>
              <w:t>0.07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proofErr w:type="spellStart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Tumo</w:t>
            </w:r>
            <w:r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u</w:t>
            </w: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r</w:t>
            </w:r>
            <w:proofErr w:type="spellEnd"/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 xml:space="preserve"> necrosis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AT"/>
              </w:rPr>
              <w:t>No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AT"/>
              </w:rPr>
              <w:t>yes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3.413 (1.897-6.143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&lt;0.00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94 (0.491-2.014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987</w:t>
            </w:r>
          </w:p>
        </w:tc>
      </w:tr>
      <w:tr w:rsidR="00F91A7B" w:rsidRPr="00B977E5" w:rsidTr="000050A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AT"/>
              </w:rPr>
              <w:t>FC-SCORE</w:t>
            </w:r>
          </w:p>
          <w:p w:rsidR="006F3C35" w:rsidRDefault="006F3C35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0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1</w:t>
            </w:r>
          </w:p>
          <w:p w:rsidR="00F91A7B" w:rsidRPr="00B977E5" w:rsidRDefault="00F91A7B" w:rsidP="000050A7">
            <w:pPr>
              <w:tabs>
                <w:tab w:val="center" w:pos="7142"/>
              </w:tabs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AT"/>
              </w:rPr>
              <w:t>2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3C35" w:rsidRDefault="006F3C35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.898 (0.916-3.934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861 (1.219-6.720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0.085</w:t>
            </w: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bCs/>
                <w:color w:val="000000" w:themeColor="text1"/>
                <w:lang w:val="en-US" w:eastAsia="de-DE"/>
              </w:rPr>
              <w:t>0.016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1 (reference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233 (1.003-4.970)</w:t>
            </w:r>
          </w:p>
          <w:p w:rsidR="00F91A7B" w:rsidRPr="00B977E5" w:rsidRDefault="00F91A7B" w:rsidP="000050A7">
            <w:pPr>
              <w:jc w:val="both"/>
              <w:rPr>
                <w:rFonts w:ascii="Times New Roman" w:hAnsi="Times New Roman"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color w:val="000000" w:themeColor="text1"/>
                <w:lang w:val="en-US" w:eastAsia="de-DE"/>
              </w:rPr>
              <w:t>2.494 (0.997-6.239)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/>
                <w:color w:val="000000" w:themeColor="text1"/>
                <w:lang w:val="en-US" w:eastAsia="de-DE"/>
              </w:rPr>
              <w:t>0.049</w:t>
            </w:r>
          </w:p>
          <w:p w:rsidR="00F91A7B" w:rsidRPr="00B977E5" w:rsidRDefault="00F91A7B" w:rsidP="000050A7">
            <w:pPr>
              <w:jc w:val="center"/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</w:pPr>
            <w:r w:rsidRPr="00B977E5">
              <w:rPr>
                <w:rFonts w:ascii="Times New Roman" w:hAnsi="Times New Roman"/>
                <w:bCs/>
                <w:color w:val="000000" w:themeColor="text1"/>
                <w:lang w:val="en-US" w:eastAsia="de-DE"/>
              </w:rPr>
              <w:t>0.051</w:t>
            </w:r>
          </w:p>
        </w:tc>
      </w:tr>
    </w:tbl>
    <w:p w:rsidR="0096794F" w:rsidRDefault="0096794F"/>
    <w:sectPr w:rsidR="00967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A7B"/>
    <w:rsid w:val="002D47DD"/>
    <w:rsid w:val="006F3C35"/>
    <w:rsid w:val="0096794F"/>
    <w:rsid w:val="00F9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474B0"/>
  <w15:chartTrackingRefBased/>
  <w15:docId w15:val="{FA4D1420-EDCB-484A-B750-4A3EF67F9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1A7B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1A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erer Georg, Assoz.Prof.PDDr</dc:creator>
  <cp:keywords/>
  <dc:description/>
  <cp:lastModifiedBy>Hutterer Georg, Assoz.Prof.PDDr</cp:lastModifiedBy>
  <cp:revision>2</cp:revision>
  <dcterms:created xsi:type="dcterms:W3CDTF">2023-01-07T10:29:00Z</dcterms:created>
  <dcterms:modified xsi:type="dcterms:W3CDTF">2023-01-07T10:29:00Z</dcterms:modified>
</cp:coreProperties>
</file>